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7902E" w14:textId="3676DADA" w:rsidR="006A12D5" w:rsidRPr="006A12D5" w:rsidRDefault="006A12D5" w:rsidP="00C0142A">
      <w:pPr>
        <w:ind w:left="-426"/>
        <w:rPr>
          <w:b/>
          <w:sz w:val="36"/>
          <w:szCs w:val="36"/>
          <w:lang w:val="en-GB"/>
        </w:rPr>
      </w:pPr>
      <w:r w:rsidRPr="006A12D5">
        <w:rPr>
          <w:b/>
          <w:sz w:val="36"/>
          <w:szCs w:val="36"/>
          <w:lang w:val="en-GB"/>
        </w:rPr>
        <w:t>Supporting information S</w:t>
      </w:r>
      <w:r>
        <w:rPr>
          <w:b/>
          <w:sz w:val="36"/>
          <w:szCs w:val="36"/>
          <w:lang w:val="en-GB"/>
        </w:rPr>
        <w:t>5</w:t>
      </w:r>
    </w:p>
    <w:p w14:paraId="7906B8F7" w14:textId="24A5BE70" w:rsidR="00C0142A" w:rsidRPr="001D7876" w:rsidRDefault="00C0142A" w:rsidP="006A12D5">
      <w:pPr>
        <w:spacing w:line="240" w:lineRule="auto"/>
        <w:ind w:left="-425"/>
        <w:rPr>
          <w:b/>
        </w:rPr>
      </w:pPr>
      <w:r w:rsidRPr="001D7876">
        <w:rPr>
          <w:b/>
        </w:rPr>
        <w:t xml:space="preserve">Table </w:t>
      </w:r>
      <w:r>
        <w:rPr>
          <w:b/>
        </w:rPr>
        <w:t>5</w:t>
      </w:r>
      <w:r w:rsidRPr="001D7876">
        <w:rPr>
          <w:b/>
        </w:rPr>
        <w:t>. Categories and ratings for the causes of stress.</w:t>
      </w:r>
    </w:p>
    <w:tbl>
      <w:tblPr>
        <w:tblW w:w="10212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400"/>
        <w:gridCol w:w="993"/>
        <w:gridCol w:w="1134"/>
        <w:gridCol w:w="992"/>
        <w:gridCol w:w="992"/>
        <w:gridCol w:w="709"/>
        <w:gridCol w:w="992"/>
      </w:tblGrid>
      <w:tr w:rsidR="00C0142A" w:rsidRPr="00BE263E" w14:paraId="2A70EE3B" w14:textId="77777777" w:rsidTr="003E1F6C">
        <w:trPr>
          <w:trHeight w:val="331"/>
        </w:trPr>
        <w:tc>
          <w:tcPr>
            <w:tcW w:w="1021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F2CB60" w14:textId="77777777" w:rsidR="00C0142A" w:rsidRPr="00C16D27" w:rsidRDefault="00C0142A" w:rsidP="003E1F6C">
            <w:pPr>
              <w:spacing w:line="240" w:lineRule="auto"/>
            </w:pPr>
            <w:r w:rsidRPr="00993B65">
              <w:rPr>
                <w:b/>
                <w:bCs/>
                <w:iCs/>
              </w:rPr>
              <w:t>Item:</w:t>
            </w:r>
            <w:r w:rsidRPr="00993B65">
              <w:rPr>
                <w:bCs/>
                <w:i/>
                <w:iCs/>
              </w:rPr>
              <w:t xml:space="preserve"> </w:t>
            </w:r>
            <w:r w:rsidRPr="00993B65">
              <w:rPr>
                <w:bCs/>
                <w:iCs/>
              </w:rPr>
              <w:t>[MH03_01]</w:t>
            </w:r>
            <w:r w:rsidRPr="00993B65">
              <w:rPr>
                <w:bCs/>
                <w:i/>
                <w:iCs/>
              </w:rPr>
              <w:t xml:space="preserve"> What is/are the cause(s) of your stress?</w:t>
            </w:r>
          </w:p>
        </w:tc>
      </w:tr>
      <w:tr w:rsidR="00C0142A" w:rsidRPr="00993B65" w14:paraId="183BEC70" w14:textId="77777777" w:rsidTr="003E1F6C">
        <w:trPr>
          <w:trHeight w:val="551"/>
        </w:trPr>
        <w:tc>
          <w:tcPr>
            <w:tcW w:w="4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70046E" w14:textId="77777777" w:rsidR="00C0142A" w:rsidRPr="00993B65" w:rsidRDefault="00C0142A" w:rsidP="003E1F6C">
            <w:pPr>
              <w:spacing w:line="240" w:lineRule="auto"/>
              <w:rPr>
                <w:lang w:val="de-DE"/>
              </w:rPr>
            </w:pPr>
            <w:r w:rsidRPr="00993B65">
              <w:rPr>
                <w:b/>
                <w:bCs/>
              </w:rPr>
              <w:t>Answer Categor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6D63C" w14:textId="77777777" w:rsidR="00C0142A" w:rsidRPr="00993B65" w:rsidRDefault="00C0142A" w:rsidP="00D0450A">
            <w:pPr>
              <w:spacing w:line="240" w:lineRule="auto"/>
              <w:jc w:val="center"/>
              <w:rPr>
                <w:b/>
                <w:bCs/>
              </w:rPr>
            </w:pPr>
            <w:proofErr w:type="spellStart"/>
            <w:r w:rsidRPr="00993B65">
              <w:rPr>
                <w:b/>
                <w:bCs/>
              </w:rPr>
              <w:t>Kripp</w:t>
            </w:r>
            <w:proofErr w:type="spellEnd"/>
            <w:r w:rsidRPr="00993B65">
              <w:rPr>
                <w:b/>
                <w:bCs/>
              </w:rPr>
              <w:t>.</w:t>
            </w:r>
          </w:p>
          <w:p w14:paraId="2935B9AE" w14:textId="77777777" w:rsidR="00C0142A" w:rsidRPr="00993B65" w:rsidRDefault="00C0142A" w:rsidP="00D0450A">
            <w:pPr>
              <w:spacing w:line="240" w:lineRule="auto"/>
              <w:jc w:val="center"/>
              <w:rPr>
                <w:lang w:val="de-DE"/>
              </w:rPr>
            </w:pPr>
            <w:r w:rsidRPr="00993B65">
              <w:rPr>
                <w:b/>
                <w:bCs/>
              </w:rPr>
              <w:t>Alph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2101AF" w14:textId="77777777" w:rsidR="00C0142A" w:rsidRPr="00993B65" w:rsidRDefault="00C0142A" w:rsidP="003E1F6C">
            <w:pPr>
              <w:spacing w:line="240" w:lineRule="auto"/>
              <w:rPr>
                <w:b/>
                <w:bCs/>
              </w:rPr>
            </w:pPr>
            <w:r w:rsidRPr="00993B65">
              <w:rPr>
                <w:b/>
                <w:bCs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4A5643" w14:textId="77777777" w:rsidR="00C0142A" w:rsidRPr="00993B65" w:rsidRDefault="00C0142A" w:rsidP="003E1F6C">
            <w:pPr>
              <w:spacing w:line="240" w:lineRule="auto"/>
              <w:jc w:val="center"/>
              <w:rPr>
                <w:b/>
                <w:bCs/>
              </w:rPr>
            </w:pPr>
            <w:r w:rsidRPr="00993B65">
              <w:rPr>
                <w:b/>
                <w:bCs/>
              </w:rPr>
              <w:t>Rater</w:t>
            </w:r>
          </w:p>
          <w:p w14:paraId="2CDC3151" w14:textId="77777777" w:rsidR="00C0142A" w:rsidRPr="00993B65" w:rsidRDefault="00C0142A" w:rsidP="003E1F6C">
            <w:pPr>
              <w:spacing w:line="240" w:lineRule="auto"/>
              <w:jc w:val="center"/>
              <w:rPr>
                <w:lang w:val="de-DE"/>
              </w:rPr>
            </w:pPr>
            <w:r w:rsidRPr="00993B65">
              <w:rPr>
                <w:b/>
                <w:bCs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5CB643" w14:textId="77777777" w:rsidR="00C0142A" w:rsidRPr="00993B65" w:rsidRDefault="00C0142A" w:rsidP="003E1F6C">
            <w:pPr>
              <w:spacing w:line="240" w:lineRule="auto"/>
              <w:jc w:val="center"/>
              <w:rPr>
                <w:b/>
                <w:bCs/>
              </w:rPr>
            </w:pPr>
            <w:r w:rsidRPr="00993B65">
              <w:rPr>
                <w:b/>
                <w:bCs/>
              </w:rPr>
              <w:t>Rater</w:t>
            </w:r>
          </w:p>
          <w:p w14:paraId="7DC8E6E7" w14:textId="77777777" w:rsidR="00C0142A" w:rsidRPr="00993B65" w:rsidRDefault="00C0142A" w:rsidP="003E1F6C">
            <w:pPr>
              <w:spacing w:line="240" w:lineRule="auto"/>
              <w:jc w:val="center"/>
              <w:rPr>
                <w:lang w:val="de-DE"/>
              </w:rPr>
            </w:pPr>
            <w:r w:rsidRPr="00993B65">
              <w:rPr>
                <w:b/>
                <w:bCs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F1F76" w14:textId="77777777" w:rsidR="00C0142A" w:rsidRPr="00993B65" w:rsidRDefault="00C0142A" w:rsidP="003E1F6C">
            <w:pPr>
              <w:spacing w:line="240" w:lineRule="auto"/>
              <w:jc w:val="center"/>
              <w:rPr>
                <w:b/>
                <w:bCs/>
              </w:rPr>
            </w:pPr>
            <w:r w:rsidRPr="00993B65">
              <w:rPr>
                <w:b/>
                <w:bCs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6A8F1" w14:textId="77777777" w:rsidR="00C0142A" w:rsidRPr="00993B65" w:rsidRDefault="00C0142A" w:rsidP="003E1F6C">
            <w:pPr>
              <w:spacing w:line="240" w:lineRule="auto"/>
              <w:jc w:val="center"/>
              <w:rPr>
                <w:b/>
                <w:bCs/>
              </w:rPr>
            </w:pPr>
            <w:r w:rsidRPr="00993B65">
              <w:rPr>
                <w:b/>
                <w:bCs/>
              </w:rPr>
              <w:t>Deviation</w:t>
            </w:r>
          </w:p>
        </w:tc>
      </w:tr>
      <w:tr w:rsidR="00C0142A" w:rsidRPr="00993B65" w14:paraId="0B7E115C" w14:textId="77777777" w:rsidTr="003E1F6C">
        <w:trPr>
          <w:trHeight w:hRule="exact" w:val="397"/>
        </w:trPr>
        <w:tc>
          <w:tcPr>
            <w:tcW w:w="4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A31B8" w14:textId="77777777" w:rsidR="00C0142A" w:rsidRPr="00993B65" w:rsidRDefault="00C0142A" w:rsidP="003E1F6C">
            <w:pPr>
              <w:spacing w:line="240" w:lineRule="auto"/>
              <w:rPr>
                <w:lang w:val="de-DE"/>
              </w:rPr>
            </w:pPr>
            <w:r w:rsidRPr="00993B65">
              <w:rPr>
                <w:lang w:val="de-DE"/>
              </w:rPr>
              <w:t xml:space="preserve">C1: </w:t>
            </w:r>
            <w:r w:rsidRPr="00993B65">
              <w:t xml:space="preserve">Workload &amp; </w:t>
            </w:r>
            <w:r>
              <w:t>T</w:t>
            </w:r>
            <w:r w:rsidRPr="00993B65">
              <w:t xml:space="preserve">ime </w:t>
            </w:r>
            <w:r>
              <w:t>P</w:t>
            </w:r>
            <w:r w:rsidRPr="00993B65">
              <w:t>ressur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2400E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0.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01542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 xml:space="preserve"> 0.70; 0.82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9C32FB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2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5CB541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20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A25203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2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0F6EF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53</w:t>
            </w:r>
          </w:p>
        </w:tc>
      </w:tr>
      <w:tr w:rsidR="00C0142A" w:rsidRPr="00993B65" w14:paraId="6B360ADE" w14:textId="77777777" w:rsidTr="003E1F6C">
        <w:trPr>
          <w:trHeight w:hRule="exact" w:val="397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6CA46D" w14:textId="77777777" w:rsidR="00C0142A" w:rsidRPr="00993B65" w:rsidRDefault="00C0142A" w:rsidP="003E1F6C">
            <w:pPr>
              <w:spacing w:line="240" w:lineRule="auto"/>
              <w:rPr>
                <w:lang w:val="de-DE"/>
              </w:rPr>
            </w:pPr>
            <w:r w:rsidRPr="00993B65">
              <w:rPr>
                <w:lang w:val="de-DE"/>
              </w:rPr>
              <w:t xml:space="preserve">C2: </w:t>
            </w:r>
            <w:r w:rsidRPr="00993B65">
              <w:t>Supervision (Quality &amp; Quantit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ECD7AB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1A8E85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 xml:space="preserve"> 0.79; 0.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DA3E2A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8F8D6D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3162F7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8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AE8BCD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21</w:t>
            </w:r>
          </w:p>
        </w:tc>
      </w:tr>
      <w:tr w:rsidR="00C0142A" w:rsidRPr="00993B65" w14:paraId="39A7003A" w14:textId="77777777" w:rsidTr="003E1F6C">
        <w:trPr>
          <w:trHeight w:hRule="exact" w:val="654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4BC6DC" w14:textId="77777777" w:rsidR="00C0142A" w:rsidRPr="00993B65" w:rsidRDefault="00C0142A" w:rsidP="003E1F6C">
            <w:pPr>
              <w:spacing w:line="240" w:lineRule="auto"/>
            </w:pPr>
            <w:r w:rsidRPr="00993B65">
              <w:t xml:space="preserve">C3: Lack of Compensation &amp; </w:t>
            </w:r>
          </w:p>
          <w:p w14:paraId="5D18A216" w14:textId="77777777" w:rsidR="00C0142A" w:rsidRPr="00993B65" w:rsidRDefault="00C0142A" w:rsidP="003E1F6C">
            <w:pPr>
              <w:spacing w:line="240" w:lineRule="auto"/>
            </w:pPr>
            <w:r w:rsidRPr="00993B65">
              <w:t xml:space="preserve">Financial </w:t>
            </w:r>
            <w:r>
              <w:t>i</w:t>
            </w:r>
            <w:r w:rsidRPr="00993B65">
              <w:t>nsecur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0F20BA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674748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 xml:space="preserve"> 0.70; 0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26421E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C32BC6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733FF4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3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69246C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13</w:t>
            </w:r>
          </w:p>
        </w:tc>
      </w:tr>
      <w:tr w:rsidR="00C0142A" w:rsidRPr="00993B65" w14:paraId="0844A50C" w14:textId="77777777" w:rsidTr="003E1F6C">
        <w:trPr>
          <w:trHeight w:hRule="exact" w:val="397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C0855D" w14:textId="77777777" w:rsidR="00C0142A" w:rsidRPr="00993B65" w:rsidRDefault="00C0142A" w:rsidP="003E1F6C">
            <w:pPr>
              <w:spacing w:line="240" w:lineRule="auto"/>
              <w:rPr>
                <w:lang w:val="de-DE"/>
              </w:rPr>
            </w:pPr>
            <w:r w:rsidRPr="00993B65">
              <w:rPr>
                <w:lang w:val="de-DE"/>
              </w:rPr>
              <w:t xml:space="preserve">C4: </w:t>
            </w:r>
            <w:r w:rsidRPr="00993B65">
              <w:t>Job</w:t>
            </w:r>
            <w:r>
              <w:t xml:space="preserve"> I</w:t>
            </w:r>
            <w:r w:rsidRPr="00993B65">
              <w:t>nsecur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C9335A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C3D31E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 xml:space="preserve"> 0.80; 0.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87146B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2723B7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91EAF7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EFC426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21</w:t>
            </w:r>
          </w:p>
        </w:tc>
      </w:tr>
      <w:tr w:rsidR="00C0142A" w:rsidRPr="00993B65" w14:paraId="7584D8F6" w14:textId="77777777" w:rsidTr="003E1F6C">
        <w:trPr>
          <w:trHeight w:hRule="exact" w:val="411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7C7C86" w14:textId="77777777" w:rsidR="00C0142A" w:rsidRPr="00993B65" w:rsidRDefault="00C0142A" w:rsidP="003E1F6C">
            <w:pPr>
              <w:spacing w:line="240" w:lineRule="auto"/>
            </w:pPr>
            <w:r w:rsidRPr="00993B65">
              <w:t xml:space="preserve">C5: COVID-19 related regulation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C1FF3D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69A9D7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 xml:space="preserve"> 0.89; 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A57F6A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15C4F9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325887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3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7B053D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3</w:t>
            </w:r>
          </w:p>
        </w:tc>
      </w:tr>
      <w:tr w:rsidR="00C0142A" w:rsidRPr="00993B65" w14:paraId="7F9116B0" w14:textId="77777777" w:rsidTr="003E1F6C">
        <w:trPr>
          <w:trHeight w:hRule="exact" w:val="397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84537A" w14:textId="77777777" w:rsidR="00C0142A" w:rsidRPr="00993B65" w:rsidRDefault="00C0142A" w:rsidP="003E1F6C">
            <w:pPr>
              <w:spacing w:line="240" w:lineRule="auto"/>
              <w:rPr>
                <w:lang w:val="de-DE"/>
              </w:rPr>
            </w:pPr>
            <w:r w:rsidRPr="00993B65">
              <w:rPr>
                <w:lang w:val="de-DE"/>
              </w:rPr>
              <w:t xml:space="preserve">C6: </w:t>
            </w:r>
            <w:r w:rsidRPr="00993B65">
              <w:t>Pressure to perfor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831768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25D171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 xml:space="preserve"> 0.43; 0.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E09BAA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C0AAC5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63EB29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6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414216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52</w:t>
            </w:r>
          </w:p>
        </w:tc>
      </w:tr>
      <w:tr w:rsidR="00C0142A" w:rsidRPr="00993B65" w14:paraId="29FA1853" w14:textId="77777777" w:rsidTr="003E1F6C">
        <w:trPr>
          <w:trHeight w:hRule="exact" w:val="397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204FD3" w14:textId="77777777" w:rsidR="00C0142A" w:rsidRPr="00993B65" w:rsidRDefault="00C0142A" w:rsidP="003E1F6C">
            <w:pPr>
              <w:spacing w:line="240" w:lineRule="auto"/>
              <w:rPr>
                <w:lang w:val="de-DE"/>
              </w:rPr>
            </w:pPr>
            <w:r w:rsidRPr="00993B65">
              <w:rPr>
                <w:lang w:val="de-DE"/>
              </w:rPr>
              <w:t xml:space="preserve">C7: </w:t>
            </w:r>
            <w:r w:rsidRPr="00993B65">
              <w:t>Family care wor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A35573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120A19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 xml:space="preserve"> 0.63; 0.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1A3B85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6A405F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345B4C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9F43D4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8</w:t>
            </w:r>
          </w:p>
        </w:tc>
      </w:tr>
      <w:tr w:rsidR="00C0142A" w:rsidRPr="00993B65" w14:paraId="38D69374" w14:textId="77777777" w:rsidTr="003E1F6C">
        <w:trPr>
          <w:trHeight w:hRule="exact" w:val="701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83E8BD" w14:textId="77777777" w:rsidR="00C0142A" w:rsidRPr="00993B65" w:rsidRDefault="00C0142A" w:rsidP="003E1F6C">
            <w:pPr>
              <w:spacing w:line="240" w:lineRule="auto"/>
            </w:pPr>
            <w:r w:rsidRPr="00993B65">
              <w:t xml:space="preserve">C8: Social integration &amp; interactions </w:t>
            </w:r>
          </w:p>
          <w:p w14:paraId="31848A88" w14:textId="77777777" w:rsidR="00C0142A" w:rsidRPr="00993B65" w:rsidRDefault="00C0142A" w:rsidP="003E1F6C">
            <w:pPr>
              <w:spacing w:line="240" w:lineRule="auto"/>
            </w:pPr>
            <w:r w:rsidRPr="00993B65">
              <w:t>(private &amp; professiona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C33E3A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37011A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 xml:space="preserve"> 0.66; 0.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32079C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5A91E3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9B7D5E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255910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38</w:t>
            </w:r>
          </w:p>
        </w:tc>
      </w:tr>
      <w:tr w:rsidR="00C0142A" w:rsidRPr="00993B65" w14:paraId="1BAEAC8F" w14:textId="77777777" w:rsidTr="003E1F6C">
        <w:trPr>
          <w:trHeight w:hRule="exact" w:val="348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E39E69" w14:textId="77777777" w:rsidR="00C0142A" w:rsidRPr="00993B65" w:rsidRDefault="00C0142A" w:rsidP="003E1F6C">
            <w:pPr>
              <w:spacing w:line="240" w:lineRule="auto"/>
            </w:pPr>
            <w:r w:rsidRPr="00993B65">
              <w:t xml:space="preserve">C9: Self-perception and </w:t>
            </w:r>
            <w:r>
              <w:t xml:space="preserve">sense of </w:t>
            </w:r>
            <w:r w:rsidRPr="00993B65">
              <w:t>succ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40F0BF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60979E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 xml:space="preserve"> 0.72; 0.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A56623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4C091B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063A16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13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EF196A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40</w:t>
            </w:r>
          </w:p>
        </w:tc>
      </w:tr>
      <w:tr w:rsidR="00C0142A" w:rsidRPr="00993B65" w14:paraId="2C63C6AA" w14:textId="77777777" w:rsidTr="003E1F6C">
        <w:trPr>
          <w:trHeight w:hRule="exact" w:val="691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1EB481" w14:textId="77777777" w:rsidR="00C0142A" w:rsidRPr="00993B65" w:rsidRDefault="00C0142A" w:rsidP="003E1F6C">
            <w:pPr>
              <w:spacing w:line="240" w:lineRule="auto"/>
            </w:pPr>
            <w:r w:rsidRPr="00993B65">
              <w:t>C10: Lack of relevant competences &amp; experience (sense) of progress and succ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FF8871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2206C7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 xml:space="preserve"> 0.58; 0.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6AF52F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4CCD56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6E3E1A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512777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35</w:t>
            </w:r>
          </w:p>
        </w:tc>
      </w:tr>
      <w:tr w:rsidR="00C0142A" w:rsidRPr="00993B65" w14:paraId="711B9C1B" w14:textId="77777777" w:rsidTr="003E1F6C">
        <w:trPr>
          <w:trHeight w:hRule="exact" w:val="64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C937B6" w14:textId="77777777" w:rsidR="00C0142A" w:rsidRPr="00993B65" w:rsidRDefault="00C0142A" w:rsidP="003E1F6C">
            <w:pPr>
              <w:spacing w:line="240" w:lineRule="auto"/>
            </w:pPr>
            <w:r w:rsidRPr="00993B65">
              <w:t>C11: Private obligations (excl. family care work)</w:t>
            </w:r>
            <w:r w:rsidRPr="00993B65">
              <w:tab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6AED53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1F696F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 xml:space="preserve"> 0.08; 0.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1CB0D3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B85EE6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1D8C00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90ABCC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5</w:t>
            </w:r>
          </w:p>
        </w:tc>
      </w:tr>
      <w:tr w:rsidR="00C0142A" w:rsidRPr="00993B65" w14:paraId="528FCF4F" w14:textId="77777777" w:rsidTr="003E1F6C">
        <w:trPr>
          <w:trHeight w:hRule="exact" w:val="397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40A055" w14:textId="77777777" w:rsidR="00C0142A" w:rsidRPr="00993B65" w:rsidRDefault="00C0142A" w:rsidP="003E1F6C">
            <w:pPr>
              <w:spacing w:line="240" w:lineRule="auto"/>
            </w:pPr>
            <w:r w:rsidRPr="00993B65">
              <w:t>C12:  Housing marke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53C5B5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D468A6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 xml:space="preserve"> 0.57; 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BF957B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D635D3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DBA497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45EC87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2</w:t>
            </w:r>
          </w:p>
        </w:tc>
      </w:tr>
      <w:tr w:rsidR="00C0142A" w:rsidRPr="00993B65" w14:paraId="2FAEF8CE" w14:textId="77777777" w:rsidTr="003E1F6C">
        <w:trPr>
          <w:trHeight w:hRule="exact" w:val="397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10E27D" w14:textId="77777777" w:rsidR="00C0142A" w:rsidRPr="00993B65" w:rsidRDefault="00C0142A" w:rsidP="003E1F6C">
            <w:pPr>
              <w:spacing w:line="240" w:lineRule="auto"/>
              <w:rPr>
                <w:lang w:val="de-DE"/>
              </w:rPr>
            </w:pPr>
            <w:r w:rsidRPr="00993B65">
              <w:rPr>
                <w:lang w:val="de-DE"/>
              </w:rPr>
              <w:t xml:space="preserve">C13: </w:t>
            </w:r>
            <w:r w:rsidRPr="00993B65">
              <w:t>Side-jo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CDB89E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304BC1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 xml:space="preserve"> 0.50; 0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D71A76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1ED132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4C4B13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1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E8DE8E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7</w:t>
            </w:r>
          </w:p>
        </w:tc>
      </w:tr>
      <w:tr w:rsidR="00C0142A" w:rsidRPr="00993B65" w14:paraId="38622598" w14:textId="77777777" w:rsidTr="003E1F6C">
        <w:trPr>
          <w:trHeight w:hRule="exact" w:val="397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8BBD31" w14:textId="77777777" w:rsidR="00C0142A" w:rsidRPr="00993B65" w:rsidRDefault="00C0142A" w:rsidP="003E1F6C">
            <w:pPr>
              <w:spacing w:line="240" w:lineRule="auto"/>
              <w:rPr>
                <w:lang w:val="de-DE"/>
              </w:rPr>
            </w:pPr>
            <w:r w:rsidRPr="00993B65">
              <w:rPr>
                <w:lang w:val="de-DE"/>
              </w:rPr>
              <w:t xml:space="preserve">C14: </w:t>
            </w:r>
            <w:r w:rsidRPr="00993B65">
              <w:t>Discrimin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E5F026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3A9223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 xml:space="preserve"> 0.18; 0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050242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348B00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C53D7E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D4D0FD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4</w:t>
            </w:r>
          </w:p>
        </w:tc>
      </w:tr>
      <w:tr w:rsidR="00C0142A" w:rsidRPr="00993B65" w14:paraId="18C27CB7" w14:textId="77777777" w:rsidTr="003E1F6C">
        <w:trPr>
          <w:trHeight w:hRule="exact" w:val="689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490E17" w14:textId="77777777" w:rsidR="00C0142A" w:rsidRPr="00993B65" w:rsidRDefault="00C0142A" w:rsidP="003E1F6C">
            <w:pPr>
              <w:spacing w:line="240" w:lineRule="auto"/>
            </w:pPr>
            <w:r w:rsidRPr="00993B65">
              <w:t>C15: Dissertation-related doubts (meaning/ sense of purpose?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AE41FA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25E172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 xml:space="preserve"> 0.33; 0.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46B326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537F63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4AD6D9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213386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15</w:t>
            </w:r>
          </w:p>
        </w:tc>
      </w:tr>
      <w:tr w:rsidR="00C0142A" w:rsidRPr="00993B65" w14:paraId="7B992BEF" w14:textId="77777777" w:rsidTr="003E1F6C">
        <w:trPr>
          <w:trHeight w:hRule="exact" w:val="753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373492" w14:textId="77777777" w:rsidR="00C0142A" w:rsidRPr="00993B65" w:rsidRDefault="00C0142A" w:rsidP="003E1F6C">
            <w:pPr>
              <w:spacing w:line="240" w:lineRule="auto"/>
            </w:pPr>
            <w:r w:rsidRPr="00993B65">
              <w:t>C16: Perception of dependence &amp; responsibil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E8B8CD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0682BE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 xml:space="preserve"> 0.29; 0.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D266A5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B8CDEA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C05B28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1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75DC82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17</w:t>
            </w:r>
          </w:p>
        </w:tc>
      </w:tr>
      <w:tr w:rsidR="00C0142A" w:rsidRPr="00993B65" w14:paraId="5D2893DD" w14:textId="77777777" w:rsidTr="003E1F6C">
        <w:trPr>
          <w:trHeight w:hRule="exact" w:val="397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375F51" w14:textId="77777777" w:rsidR="00C0142A" w:rsidRPr="00993B65" w:rsidRDefault="00C0142A" w:rsidP="003E1F6C">
            <w:pPr>
              <w:spacing w:line="240" w:lineRule="auto"/>
            </w:pPr>
            <w:r w:rsidRPr="00993B65">
              <w:t>C17: Lack of external structur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508B0D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F36FC1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 xml:space="preserve"> 0.50; 0.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1306AC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F3B9DF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2E5B21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1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6AE6E4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9</w:t>
            </w:r>
          </w:p>
        </w:tc>
      </w:tr>
      <w:tr w:rsidR="00C0142A" w:rsidRPr="00993B65" w14:paraId="40FCA961" w14:textId="77777777" w:rsidTr="003E1F6C">
        <w:trPr>
          <w:trHeight w:hRule="exact" w:val="397"/>
        </w:trPr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BD79B8" w14:textId="77777777" w:rsidR="00C0142A" w:rsidRPr="00993B65" w:rsidRDefault="00C0142A" w:rsidP="003E1F6C">
            <w:pPr>
              <w:spacing w:line="240" w:lineRule="auto"/>
              <w:rPr>
                <w:lang w:val="de-DE"/>
              </w:rPr>
            </w:pPr>
            <w:r w:rsidRPr="00993B65">
              <w:rPr>
                <w:lang w:val="de-DE"/>
              </w:rPr>
              <w:t xml:space="preserve">C18: </w:t>
            </w:r>
            <w:proofErr w:type="spellStart"/>
            <w:r w:rsidRPr="00993B65">
              <w:rPr>
                <w:lang w:val="de-DE"/>
              </w:rPr>
              <w:t>Other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F39264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3B442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 xml:space="preserve"> 0.16; 0.4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672F15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85E9B4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1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39D9E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8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2A0B8" w14:textId="77777777" w:rsidR="00C0142A" w:rsidRPr="00174A88" w:rsidRDefault="00C0142A" w:rsidP="003E1F6C">
            <w:pPr>
              <w:spacing w:line="240" w:lineRule="auto"/>
              <w:jc w:val="center"/>
            </w:pPr>
            <w:r w:rsidRPr="00174A88">
              <w:t>90</w:t>
            </w:r>
          </w:p>
        </w:tc>
      </w:tr>
    </w:tbl>
    <w:p w14:paraId="37FAD5DD" w14:textId="1B37A2A3" w:rsidR="00C0142A" w:rsidRPr="00993B65" w:rsidRDefault="00C0142A" w:rsidP="006A12D5">
      <w:pPr>
        <w:spacing w:line="240" w:lineRule="auto"/>
        <w:ind w:left="-425"/>
      </w:pPr>
      <w:r>
        <w:t xml:space="preserve">The confidence intervals for </w:t>
      </w:r>
      <w:proofErr w:type="spellStart"/>
      <w:r>
        <w:t>Krippendorff’s</w:t>
      </w:r>
      <w:proofErr w:type="spellEnd"/>
      <w:r>
        <w:t xml:space="preserve"> alpha are calculated with a bootstrap sample of 1000.</w:t>
      </w:r>
    </w:p>
    <w:sectPr w:rsidR="00C0142A" w:rsidRPr="00993B65" w:rsidSect="00BE263E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F7ADE" w14:textId="77777777" w:rsidR="003E0418" w:rsidRDefault="003E0418">
      <w:pPr>
        <w:spacing w:line="240" w:lineRule="auto"/>
      </w:pPr>
      <w:r>
        <w:separator/>
      </w:r>
    </w:p>
  </w:endnote>
  <w:endnote w:type="continuationSeparator" w:id="0">
    <w:p w14:paraId="494871D9" w14:textId="77777777" w:rsidR="003E0418" w:rsidRDefault="003E04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1D7876" w14:paraId="07E315AA" w14:textId="77777777" w:rsidTr="1C7946FD">
      <w:tc>
        <w:tcPr>
          <w:tcW w:w="4320" w:type="dxa"/>
        </w:tcPr>
        <w:p w14:paraId="452C7CAA" w14:textId="77777777" w:rsidR="001D7876" w:rsidRDefault="00000000" w:rsidP="1C7946FD">
          <w:pPr>
            <w:ind w:left="-115"/>
          </w:pPr>
        </w:p>
      </w:tc>
      <w:tc>
        <w:tcPr>
          <w:tcW w:w="4320" w:type="dxa"/>
        </w:tcPr>
        <w:p w14:paraId="56B75F25" w14:textId="77777777" w:rsidR="001D7876" w:rsidRDefault="00000000" w:rsidP="1C7946FD">
          <w:pPr>
            <w:jc w:val="center"/>
          </w:pPr>
        </w:p>
      </w:tc>
      <w:tc>
        <w:tcPr>
          <w:tcW w:w="4320" w:type="dxa"/>
        </w:tcPr>
        <w:p w14:paraId="53CA0307" w14:textId="77777777" w:rsidR="001D7876" w:rsidRDefault="00000000" w:rsidP="1C7946FD">
          <w:pPr>
            <w:ind w:right="-115"/>
            <w:jc w:val="right"/>
          </w:pPr>
        </w:p>
      </w:tc>
    </w:tr>
  </w:tbl>
  <w:p w14:paraId="2DC2C060" w14:textId="77777777" w:rsidR="001D7876" w:rsidRDefault="00000000" w:rsidP="1C7946F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2D1D5E" w14:textId="77777777" w:rsidR="003E0418" w:rsidRDefault="003E0418">
      <w:pPr>
        <w:spacing w:line="240" w:lineRule="auto"/>
      </w:pPr>
      <w:r>
        <w:separator/>
      </w:r>
    </w:p>
  </w:footnote>
  <w:footnote w:type="continuationSeparator" w:id="0">
    <w:p w14:paraId="36F9D734" w14:textId="77777777" w:rsidR="003E0418" w:rsidRDefault="003E041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42A"/>
    <w:rsid w:val="000151E1"/>
    <w:rsid w:val="00151FFE"/>
    <w:rsid w:val="00292D52"/>
    <w:rsid w:val="003E0418"/>
    <w:rsid w:val="00492C25"/>
    <w:rsid w:val="006A12D5"/>
    <w:rsid w:val="007F6DF9"/>
    <w:rsid w:val="009C6C82"/>
    <w:rsid w:val="00C0142A"/>
    <w:rsid w:val="00D0450A"/>
    <w:rsid w:val="00EA3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2CCDC"/>
  <w15:chartTrackingRefBased/>
  <w15:docId w15:val="{5B06BCF8-B639-4CDE-B62D-558D39C98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0142A"/>
    <w:pPr>
      <w:spacing w:line="480" w:lineRule="auto"/>
    </w:pPr>
    <w:rPr>
      <w:rFonts w:ascii="Times New Roman" w:eastAsia="PMingLiU" w:hAnsi="Times New Roman" w:cs="Times New Roman"/>
      <w:kern w:val="0"/>
      <w:lang w:val="en-US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C0142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0142A"/>
    <w:rPr>
      <w:rFonts w:ascii="Times New Roman" w:eastAsia="PMingLiU" w:hAnsi="Times New Roman" w:cs="Times New Roman"/>
      <w:kern w:val="0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325</Characters>
  <Application>Microsoft Office Word</Application>
  <DocSecurity>0</DocSecurity>
  <Lines>11</Lines>
  <Paragraphs>3</Paragraphs>
  <ScaleCrop>false</ScaleCrop>
  <Company>UT</Company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Friedrich</dc:creator>
  <cp:keywords/>
  <dc:description/>
  <cp:lastModifiedBy>Julian Friedrich</cp:lastModifiedBy>
  <cp:revision>3</cp:revision>
  <dcterms:created xsi:type="dcterms:W3CDTF">2023-06-22T08:10:00Z</dcterms:created>
  <dcterms:modified xsi:type="dcterms:W3CDTF">2023-06-22T08:17:00Z</dcterms:modified>
</cp:coreProperties>
</file>